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A1013" w14:textId="4333B74D" w:rsidR="007D2778" w:rsidRDefault="007D2778" w:rsidP="00394A9B">
      <w:pPr>
        <w:spacing w:after="0" w:line="240" w:lineRule="auto"/>
        <w:jc w:val="both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r w:rsidRPr="007D2778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 xml:space="preserve">Figure </w:t>
      </w:r>
      <w:r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S</w:t>
      </w:r>
      <w:r w:rsidRPr="007D2778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 xml:space="preserve">1. SDS-PAGE gel of recombinant MSP1P-19. </w:t>
      </w:r>
      <w:r w:rsidRPr="007D2778">
        <w:rPr>
          <w:rFonts w:ascii="Times New Roman" w:eastAsia="宋体" w:hAnsi="Times New Roman" w:cs="Times New Roman"/>
          <w:sz w:val="21"/>
          <w:szCs w:val="21"/>
          <w14:ligatures w14:val="none"/>
        </w:rPr>
        <w:t>Lane M, molecular weight marker; Lanes 1 and 3, purified PvMSP1P-19 (1) and PcMSP1P-19 (3) recombinant proteins in reducing condition; Lanes 2 and 4, purified PvMSP1P-19 (2) and PcMSP1P-19 (4) recombinant proteins in non-reducing condition.</w:t>
      </w:r>
    </w:p>
    <w:p w14:paraId="23EBCD2D" w14:textId="77777777" w:rsidR="007D2778" w:rsidRDefault="007D2778" w:rsidP="00394A9B">
      <w:pPr>
        <w:spacing w:after="0" w:line="240" w:lineRule="auto"/>
        <w:jc w:val="both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</w:p>
    <w:p w14:paraId="3AE93F4D" w14:textId="59476B4A" w:rsidR="00394A9B" w:rsidRPr="00394A9B" w:rsidRDefault="00394A9B" w:rsidP="00394A9B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394A9B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Figure S</w:t>
      </w:r>
      <w:r w:rsidR="007D2778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2</w:t>
      </w:r>
      <w:r w:rsidRPr="00394A9B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 xml:space="preserve">. Confirmation of surface expression of MSP1P-19. 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>(A)</w:t>
      </w:r>
      <w:r w:rsidRPr="00394A9B">
        <w:rPr>
          <w:rFonts w:ascii="等线" w:eastAsia="等线" w:hAnsi="等线" w:cs="Times New Roman"/>
          <w:sz w:val="21"/>
          <w:szCs w:val="22"/>
          <w14:ligatures w14:val="none"/>
        </w:rPr>
        <w:t xml:space="preserve"> 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>Expression of GFP-MSP1P-19 on the surface of HEK293T cells observed under fluorescence microscopy.</w:t>
      </w:r>
      <w:r w:rsidRPr="00394A9B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 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>(B) Expression of GFP-MSP1P-19 on the surface of HEK293T cells analyzed by western blot.</w:t>
      </w:r>
      <w:r w:rsidRPr="00394A9B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 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>Lane M, molecular weight marker; Lane 1, pEGFP-C1; Lane 2, pEGFP-HSVgD1-PvMSP1P-19;</w:t>
      </w:r>
      <w:r w:rsidRPr="00394A9B">
        <w:rPr>
          <w:rFonts w:ascii="等线" w:eastAsia="等线" w:hAnsi="等线" w:cs="Times New Roman"/>
          <w:sz w:val="21"/>
          <w:szCs w:val="22"/>
          <w14:ligatures w14:val="none"/>
        </w:rPr>
        <w:t xml:space="preserve"> 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>Lane 3, pEGFP-HSVgD1-PcMSP1P-19.</w:t>
      </w:r>
    </w:p>
    <w:p w14:paraId="212E3475" w14:textId="77777777" w:rsidR="00394A9B" w:rsidRPr="00394A9B" w:rsidRDefault="00394A9B" w:rsidP="00394A9B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1"/>
          <w14:ligatures w14:val="none"/>
        </w:rPr>
      </w:pPr>
    </w:p>
    <w:p w14:paraId="049F41ED" w14:textId="0EC88F14" w:rsidR="00394A9B" w:rsidRPr="00394A9B" w:rsidRDefault="00394A9B" w:rsidP="00394A9B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394A9B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Figure S</w:t>
      </w:r>
      <w:r w:rsidR="007D2778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3</w:t>
      </w:r>
      <w:r w:rsidRPr="00394A9B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. SPR analysis of interactions between PvMSP1P-19 and PvDBPⅡ.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Different concentrations of recombinant PvDBPⅡ (0, 0.625, 1.25, 2.5, 5, 10, 20 mM) were injected over the surface of a CM5 chip immobilized CD71 at the flow rate of 30 μl/min.</w:t>
      </w:r>
    </w:p>
    <w:p w14:paraId="6CB0D745" w14:textId="77777777" w:rsidR="00394A9B" w:rsidRPr="00394A9B" w:rsidRDefault="00394A9B" w:rsidP="00394A9B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1"/>
          <w14:ligatures w14:val="none"/>
        </w:rPr>
      </w:pPr>
    </w:p>
    <w:p w14:paraId="573F586B" w14:textId="32C1AAB5" w:rsidR="00394A9B" w:rsidRPr="00394A9B" w:rsidRDefault="00394A9B" w:rsidP="00394A9B">
      <w:pPr>
        <w:spacing w:after="0" w:line="240" w:lineRule="auto"/>
        <w:jc w:val="both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  <w:bookmarkStart w:id="0" w:name="_Hlk138511193"/>
      <w:r w:rsidRPr="00394A9B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 xml:space="preserve">Figure </w:t>
      </w:r>
      <w:r w:rsidRPr="00394A9B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S</w:t>
      </w:r>
      <w:r w:rsidR="007D2778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4</w:t>
      </w:r>
      <w:r w:rsidRPr="00394A9B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.</w:t>
      </w:r>
      <w:bookmarkEnd w:id="0"/>
      <w:r w:rsidRPr="00394A9B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 xml:space="preserve"> </w:t>
      </w:r>
      <w:r w:rsidRPr="00394A9B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Inhibition of the binding of MSP1P-19 to reticulocytes by anti-MSP1P-19, anti-band3-P5 or anti-CD71-ECD antibodies.</w:t>
      </w:r>
      <w:bookmarkStart w:id="1" w:name="_Hlk155798514"/>
      <w:r w:rsidRPr="00394A9B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 xml:space="preserve"> 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>reticulocyte binding assay based on</w:t>
      </w:r>
      <w:r w:rsidRPr="00394A9B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 xml:space="preserve"> 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>the</w:t>
      </w:r>
      <w:r w:rsidRPr="00394A9B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 xml:space="preserve"> 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>HEK293T cell.</w:t>
      </w:r>
    </w:p>
    <w:bookmarkEnd w:id="1"/>
    <w:p w14:paraId="342FDF82" w14:textId="77777777" w:rsidR="00394A9B" w:rsidRPr="00394A9B" w:rsidRDefault="00394A9B" w:rsidP="00394A9B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>R</w:t>
      </w:r>
      <w:r w:rsidRPr="00394A9B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eticulocytes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</w:t>
      </w:r>
      <w:r w:rsidRPr="00394A9B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>were incubated with pre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>-</w:t>
      </w:r>
      <w:r w:rsidRPr="00394A9B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immune (PI) mouse sera or mouse sera against MSP1P-19, 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>b</w:t>
      </w:r>
      <w:r w:rsidRPr="00394A9B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and3-P5 and CD71-ECD followed by incubation with transfected HEK293T cells expressing PvDBPII, PvMSP1P-19 and PcMSP1P-19. 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>The binding capacity of PvDBPII at 100% transfection efficiency was normalized as a standard.</w:t>
      </w:r>
      <w:r w:rsidRPr="00394A9B">
        <w:rPr>
          <w:rFonts w:ascii="Times New Roman" w:eastAsia="宋体" w:hAnsi="Times New Roman" w:cs="Times New Roman" w:hint="eastAsia"/>
          <w:sz w:val="21"/>
          <w:szCs w:val="21"/>
          <w14:ligatures w14:val="none"/>
        </w:rPr>
        <w:t xml:space="preserve"> Binding of MSP1P-19 to reticulocytes was inhibited by mouse sera. 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>Data are expressed as mean ± S.D in three independent experiments. (*</w:t>
      </w:r>
      <w:r w:rsidRPr="00394A9B">
        <w:rPr>
          <w:rFonts w:ascii="Times New Roman" w:eastAsia="宋体" w:hAnsi="Times New Roman" w:cs="Times New Roman"/>
          <w:i/>
          <w:iCs/>
          <w:sz w:val="21"/>
          <w:szCs w:val="21"/>
          <w14:ligatures w14:val="none"/>
        </w:rPr>
        <w:t>P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&lt; 0.05, **</w:t>
      </w:r>
      <w:r w:rsidRPr="00394A9B">
        <w:rPr>
          <w:rFonts w:ascii="Times New Roman" w:eastAsia="宋体" w:hAnsi="Times New Roman" w:cs="Times New Roman"/>
          <w:i/>
          <w:iCs/>
          <w:sz w:val="21"/>
          <w:szCs w:val="21"/>
          <w14:ligatures w14:val="none"/>
        </w:rPr>
        <w:t>P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&lt; 0.01, ***</w:t>
      </w:r>
      <w:r w:rsidRPr="00394A9B">
        <w:rPr>
          <w:rFonts w:ascii="Times New Roman" w:eastAsia="宋体" w:hAnsi="Times New Roman" w:cs="Times New Roman"/>
          <w:i/>
          <w:iCs/>
          <w:sz w:val="21"/>
          <w:szCs w:val="21"/>
          <w14:ligatures w14:val="none"/>
        </w:rPr>
        <w:t>P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&lt; 0.001).</w:t>
      </w:r>
    </w:p>
    <w:p w14:paraId="2B9E4184" w14:textId="77777777" w:rsidR="00394A9B" w:rsidRPr="00394A9B" w:rsidRDefault="00394A9B" w:rsidP="00394A9B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1"/>
          <w14:ligatures w14:val="none"/>
        </w:rPr>
      </w:pPr>
    </w:p>
    <w:p w14:paraId="71441CC6" w14:textId="0CB7BD07" w:rsidR="00394A9B" w:rsidRPr="00394A9B" w:rsidRDefault="00394A9B" w:rsidP="00394A9B">
      <w:pPr>
        <w:spacing w:after="0" w:line="240" w:lineRule="auto"/>
        <w:jc w:val="both"/>
        <w:rPr>
          <w:rFonts w:ascii="Times New Roman" w:eastAsia="宋体" w:hAnsi="Times New Roman" w:cs="Times New Roman"/>
          <w:sz w:val="21"/>
          <w:szCs w:val="21"/>
          <w14:ligatures w14:val="none"/>
        </w:rPr>
      </w:pPr>
      <w:bookmarkStart w:id="2" w:name="_Hlk106038575"/>
      <w:r w:rsidRPr="00394A9B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Figure S</w:t>
      </w:r>
      <w:bookmarkEnd w:id="2"/>
      <w:r w:rsidR="007D2778">
        <w:rPr>
          <w:rFonts w:ascii="Times New Roman" w:eastAsia="宋体" w:hAnsi="Times New Roman" w:cs="Times New Roman" w:hint="eastAsia"/>
          <w:b/>
          <w:bCs/>
          <w:sz w:val="21"/>
          <w:szCs w:val="21"/>
          <w14:ligatures w14:val="none"/>
        </w:rPr>
        <w:t>5</w:t>
      </w:r>
      <w:r w:rsidRPr="00394A9B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>.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 xml:space="preserve"> </w:t>
      </w:r>
      <w:r w:rsidRPr="00394A9B"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  <w:t xml:space="preserve">Representative dot plots showing the rate of infection. </w:t>
      </w:r>
      <w:r w:rsidRPr="00394A9B">
        <w:rPr>
          <w:rFonts w:ascii="Times New Roman" w:eastAsia="宋体" w:hAnsi="Times New Roman" w:cs="Times New Roman"/>
          <w:sz w:val="21"/>
          <w:szCs w:val="21"/>
          <w14:ligatures w14:val="none"/>
        </w:rPr>
        <w:t>Panel a, unstained erythrocytes; panel b, uninfected erythrocytes; panel c, infected erythrocytes; panel d, infected erythrocytes treated with PBS; panel e, infected erythrocytes treated with PvMSP1P-19; panel f, infected erythrocytes treated with PcMSP1P-19; panel g, infected erythrocytes treated with PfMSP1-19; panel h, infected erythrocytes treated with PvTRAg2.</w:t>
      </w:r>
    </w:p>
    <w:p w14:paraId="06451D4F" w14:textId="77777777" w:rsidR="00812DF7" w:rsidRDefault="00812DF7"/>
    <w:sectPr w:rsidR="00812D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32432" w14:textId="77777777" w:rsidR="00B36D36" w:rsidRDefault="00B36D36" w:rsidP="00394A9B">
      <w:pPr>
        <w:spacing w:after="0" w:line="240" w:lineRule="auto"/>
      </w:pPr>
      <w:r>
        <w:separator/>
      </w:r>
    </w:p>
  </w:endnote>
  <w:endnote w:type="continuationSeparator" w:id="0">
    <w:p w14:paraId="58568F40" w14:textId="77777777" w:rsidR="00B36D36" w:rsidRDefault="00B36D36" w:rsidP="00394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78B93" w14:textId="77777777" w:rsidR="00B36D36" w:rsidRDefault="00B36D36" w:rsidP="00394A9B">
      <w:pPr>
        <w:spacing w:after="0" w:line="240" w:lineRule="auto"/>
      </w:pPr>
      <w:r>
        <w:separator/>
      </w:r>
    </w:p>
  </w:footnote>
  <w:footnote w:type="continuationSeparator" w:id="0">
    <w:p w14:paraId="1DE33670" w14:textId="77777777" w:rsidR="00B36D36" w:rsidRDefault="00B36D36" w:rsidP="00394A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DF7"/>
    <w:rsid w:val="00394A9B"/>
    <w:rsid w:val="003D0362"/>
    <w:rsid w:val="005E3279"/>
    <w:rsid w:val="007D2778"/>
    <w:rsid w:val="00812DF7"/>
    <w:rsid w:val="009C73C4"/>
    <w:rsid w:val="00B3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8B2A9F"/>
  <w15:chartTrackingRefBased/>
  <w15:docId w15:val="{87E9358B-6CCF-4056-87CC-ACCE1FB27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12D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2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2D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2D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2D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2DF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2DF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2DF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2DF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2D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2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2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2D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2DF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2D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2D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2D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2D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2DF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2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2DF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2D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2D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2D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2D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2D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2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2D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2D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4A9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94A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94A9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94A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晟欢 左</dc:creator>
  <cp:keywords/>
  <dc:description/>
  <cp:lastModifiedBy>晟欢 左</cp:lastModifiedBy>
  <cp:revision>4</cp:revision>
  <dcterms:created xsi:type="dcterms:W3CDTF">2024-03-10T01:41:00Z</dcterms:created>
  <dcterms:modified xsi:type="dcterms:W3CDTF">2024-05-03T10:41:00Z</dcterms:modified>
</cp:coreProperties>
</file>